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763" w:rsidRPr="001078BD" w:rsidRDefault="00FE3FDE" w:rsidP="00FE3F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78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87066" w:rsidRPr="001078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A87066" w:rsidRPr="001078BD">
        <w:rPr>
          <w:rFonts w:ascii="Times New Roman" w:hAnsi="Times New Roman" w:cs="Times New Roman"/>
          <w:sz w:val="24"/>
          <w:szCs w:val="24"/>
          <w:lang w:val="en-US"/>
        </w:rPr>
        <w:t>Ingredients and chemical composition of lactation and dry-off di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2340"/>
        <w:gridCol w:w="2430"/>
      </w:tblGrid>
      <w:tr w:rsidR="00A87066" w:rsidRPr="001078BD" w:rsidTr="00FE3FDE">
        <w:tc>
          <w:tcPr>
            <w:tcW w:w="3978" w:type="dxa"/>
          </w:tcPr>
          <w:p w:rsidR="00A87066" w:rsidRPr="001078BD" w:rsidRDefault="00A87066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gridSpan w:val="2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</w:t>
            </w:r>
            <w:r w:rsidR="00A87066"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A87066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(g/kg of DM)</w:t>
            </w:r>
          </w:p>
        </w:tc>
        <w:tc>
          <w:tcPr>
            <w:tcW w:w="234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tation</w:t>
            </w:r>
          </w:p>
        </w:tc>
        <w:tc>
          <w:tcPr>
            <w:tcW w:w="243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y-off</w:t>
            </w: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A87066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234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A87066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 silage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w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feed DEFA</w:t>
            </w:r>
            <w:r w:rsidRPr="00107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ranulated)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ed sugar beet pulp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ed soy bean meal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of rye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erals</w:t>
            </w:r>
            <w:r w:rsidRPr="00107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</w:t>
            </w:r>
            <w:r w:rsidRPr="00107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emical composition</w:t>
            </w:r>
            <w:r w:rsidRPr="001078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34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A87066" w:rsidRPr="001078BD" w:rsidRDefault="00A87066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L (MJ/kg DM)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fat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fiber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</w:tr>
      <w:tr w:rsidR="00A87066" w:rsidRPr="001078BD" w:rsidTr="00FE3FDE">
        <w:tc>
          <w:tcPr>
            <w:tcW w:w="3978" w:type="dxa"/>
          </w:tcPr>
          <w:p w:rsidR="00A87066" w:rsidRPr="001078BD" w:rsidRDefault="00FE3FDE" w:rsidP="00FE3F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234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430" w:type="dxa"/>
          </w:tcPr>
          <w:p w:rsidR="00A87066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</w:tr>
      <w:tr w:rsidR="00FE3FDE" w:rsidRPr="001078BD" w:rsidTr="00FE3FDE">
        <w:tc>
          <w:tcPr>
            <w:tcW w:w="3978" w:type="dxa"/>
          </w:tcPr>
          <w:p w:rsidR="00FE3FDE" w:rsidRPr="001078BD" w:rsidRDefault="00FE3FDE" w:rsidP="00FE3F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zable protein</w:t>
            </w:r>
          </w:p>
        </w:tc>
        <w:tc>
          <w:tcPr>
            <w:tcW w:w="234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43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</w:tr>
      <w:tr w:rsidR="00FE3FDE" w:rsidRPr="001078BD" w:rsidTr="00FE3FDE">
        <w:tc>
          <w:tcPr>
            <w:tcW w:w="3978" w:type="dxa"/>
          </w:tcPr>
          <w:p w:rsidR="00FE3FDE" w:rsidRPr="001078BD" w:rsidRDefault="00FE3FDE" w:rsidP="00FE3F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F</w:t>
            </w:r>
          </w:p>
        </w:tc>
        <w:tc>
          <w:tcPr>
            <w:tcW w:w="234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243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</w:tr>
      <w:tr w:rsidR="00FE3FDE" w:rsidRPr="001078BD" w:rsidTr="00FE3FDE">
        <w:tc>
          <w:tcPr>
            <w:tcW w:w="3978" w:type="dxa"/>
          </w:tcPr>
          <w:p w:rsidR="00FE3FDE" w:rsidRPr="001078BD" w:rsidRDefault="00FE3FDE" w:rsidP="00FE3F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</w:t>
            </w:r>
          </w:p>
        </w:tc>
        <w:tc>
          <w:tcPr>
            <w:tcW w:w="234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2430" w:type="dxa"/>
          </w:tcPr>
          <w:p w:rsidR="00FE3FDE" w:rsidRPr="001078BD" w:rsidRDefault="00FE3FDE" w:rsidP="00154B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</w:tr>
    </w:tbl>
    <w:p w:rsidR="00FE3FDE" w:rsidRPr="001078BD" w:rsidRDefault="00FE3FDE" w:rsidP="00FE3FDE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78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The Dry period diet was fe</w:t>
      </w:r>
      <w:r w:rsidR="00BD4B79" w:rsidRPr="001078BD">
        <w:rPr>
          <w:rFonts w:ascii="Times New Roman" w:hAnsi="Times New Roman" w:cs="Times New Roman"/>
          <w:sz w:val="20"/>
          <w:szCs w:val="20"/>
          <w:lang w:val="en-US"/>
        </w:rPr>
        <w:t>d from wk 6 to 0 before calving</w:t>
      </w:r>
    </w:p>
    <w:p w:rsidR="00FE3FDE" w:rsidRPr="001078BD" w:rsidRDefault="00FE3FDE" w:rsidP="00FE3FD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78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Ceravis AG, Malchin, Germany: 46.5% dried sugar beet pulp, 25.3% extracted soy bean meal, 23.8% grain of rye, 1.4% urea, 1.1% premix cow, 1.00% calcium, 0.37% phosphorus, 0.42% sodium, vitamins A, D3, E, copper, ferric, zinc, manganese, cobalt, iodine, selenium; 9.3% crude fiber, 8.2% crude ash, 1.8% crude fat, 24.1% crude protein, 21.6% NDF, 12.4% ADF, 7.9 MJ NE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/kg DM</w:t>
      </w:r>
    </w:p>
    <w:p w:rsidR="00FE3FDE" w:rsidRPr="001078BD" w:rsidRDefault="00FE3FDE" w:rsidP="00FE3FD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78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KULMIN</w:t>
      </w:r>
      <w:r w:rsidRPr="001078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MFV Plus (Bergophor Futtermittelfabrik Dr. Berger GmbH &amp; Co. KG, Kulmbach, Germany): 8.5% magnesium, 7.5% phosphorus, 6.5% sodium, 3.5% HCl-insoluble ash, 1.5% calcium, additives: vitamins A, D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E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2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B</w:t>
      </w:r>
      <w:r w:rsidRPr="001078B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, H, zinc, manganese, copper, cobalt, iodine, selenium, saccharomyces cerevisiae</w:t>
      </w:r>
    </w:p>
    <w:p w:rsidR="00FE3FDE" w:rsidRPr="001078BD" w:rsidRDefault="00FE3FDE" w:rsidP="00FE3FD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078B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078BD">
        <w:rPr>
          <w:rFonts w:ascii="Times New Roman" w:hAnsi="Times New Roman" w:cs="Times New Roman"/>
          <w:sz w:val="20"/>
          <w:szCs w:val="20"/>
        </w:rPr>
        <w:t>Piarumin</w:t>
      </w:r>
      <w:r w:rsidRPr="001078BD">
        <w:rPr>
          <w:rFonts w:ascii="Times New Roman" w:hAnsi="Times New Roman" w:cs="Times New Roman"/>
          <w:sz w:val="20"/>
          <w:szCs w:val="20"/>
          <w:vertAlign w:val="superscript"/>
        </w:rPr>
        <w:t>®</w:t>
      </w:r>
      <w:r w:rsidRPr="001078BD">
        <w:rPr>
          <w:rFonts w:ascii="Times New Roman" w:hAnsi="Times New Roman" w:cs="Times New Roman"/>
          <w:sz w:val="20"/>
          <w:szCs w:val="20"/>
        </w:rPr>
        <w:t xml:space="preserve"> (SKW Stickstoffwerke Piesteritz GmbH, Lutherstadt Wittenberg, Germany): 99 % urea, 46.5 % total nitrogen</w:t>
      </w:r>
    </w:p>
    <w:p w:rsidR="00FE3FDE" w:rsidRPr="001078BD" w:rsidRDefault="00FE3FDE" w:rsidP="00FE3FD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78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1078BD">
        <w:rPr>
          <w:rFonts w:ascii="Times New Roman" w:hAnsi="Times New Roman" w:cs="Times New Roman"/>
          <w:sz w:val="20"/>
          <w:szCs w:val="20"/>
          <w:lang w:val="en-US"/>
        </w:rPr>
        <w:t>German Society of Nutrition Physiology (2001)</w:t>
      </w:r>
    </w:p>
    <w:p w:rsidR="00FE3FDE" w:rsidRPr="00D561DF" w:rsidRDefault="00FE3FDE" w:rsidP="00FE3FDE">
      <w:pPr>
        <w:spacing w:after="0"/>
        <w:jc w:val="both"/>
        <w:rPr>
          <w:rFonts w:ascii="Times New Roman" w:hAnsi="Times New Roman"/>
          <w:lang w:val="en-US"/>
        </w:rPr>
      </w:pPr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12763" w:rsidRPr="00CF1512" w:rsidRDefault="00812763" w:rsidP="00154B9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812763" w:rsidRPr="00CF1512" w:rsidRDefault="00812763" w:rsidP="00B5437C">
      <w:pPr>
        <w:rPr>
          <w:rFonts w:ascii="Arial" w:hAnsi="Arial" w:cs="Arial"/>
          <w:b/>
          <w:sz w:val="24"/>
          <w:szCs w:val="24"/>
          <w:lang w:val="en-US"/>
        </w:rPr>
      </w:pPr>
    </w:p>
    <w:sectPr w:rsidR="00812763" w:rsidRPr="00CF15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3A0"/>
    <w:rsid w:val="000676B4"/>
    <w:rsid w:val="001078BD"/>
    <w:rsid w:val="00154B9F"/>
    <w:rsid w:val="002A33A0"/>
    <w:rsid w:val="00520986"/>
    <w:rsid w:val="007E78F8"/>
    <w:rsid w:val="00812763"/>
    <w:rsid w:val="00A87066"/>
    <w:rsid w:val="00B5437C"/>
    <w:rsid w:val="00B85687"/>
    <w:rsid w:val="00BD4B79"/>
    <w:rsid w:val="00CB2723"/>
    <w:rsid w:val="00CF1512"/>
    <w:rsid w:val="00D9319E"/>
    <w:rsid w:val="00FE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3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A8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3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A8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rpna</dc:creator>
  <cp:keywords/>
  <dc:description/>
  <cp:lastModifiedBy>Sharma, Arpna</cp:lastModifiedBy>
  <cp:revision>11</cp:revision>
  <dcterms:created xsi:type="dcterms:W3CDTF">2019-11-06T11:23:00Z</dcterms:created>
  <dcterms:modified xsi:type="dcterms:W3CDTF">2019-11-22T11:19:00Z</dcterms:modified>
</cp:coreProperties>
</file>